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B3561" w14:textId="05D97D7B" w:rsidR="00992454" w:rsidRDefault="00992454" w:rsidP="00992454">
      <w:pPr>
        <w:pStyle w:val="Caption"/>
      </w:pPr>
      <w:bookmarkStart w:id="0" w:name="_Hlk89168003"/>
      <w:r>
        <w:t>Supplementary Table</w:t>
      </w:r>
      <w:r w:rsidR="00B31A81">
        <w:t xml:space="preserve"> 2</w:t>
      </w:r>
      <w:r>
        <w:t xml:space="preserve">. </w:t>
      </w:r>
      <w:bookmarkEnd w:id="0"/>
      <w:r w:rsidRPr="00992454">
        <w:rPr>
          <w:b w:val="0"/>
          <w:bCs w:val="0"/>
        </w:rPr>
        <w:t xml:space="preserve">Correlation between leaf </w:t>
      </w:r>
      <w:r w:rsidR="00481261" w:rsidRPr="00481261">
        <w:rPr>
          <w:b w:val="0"/>
          <w:bCs w:val="0"/>
        </w:rPr>
        <w:t xml:space="preserve">mineral </w:t>
      </w:r>
      <w:r w:rsidRPr="00992454">
        <w:rPr>
          <w:b w:val="0"/>
          <w:bCs w:val="0"/>
        </w:rPr>
        <w:t xml:space="preserve">elements and the three </w:t>
      </w:r>
      <w:r w:rsidR="00D74EE9">
        <w:rPr>
          <w:b w:val="0"/>
          <w:bCs w:val="0"/>
        </w:rPr>
        <w:t>first</w:t>
      </w:r>
      <w:r w:rsidR="00D74EE9" w:rsidRPr="00992454">
        <w:rPr>
          <w:b w:val="0"/>
          <w:bCs w:val="0"/>
        </w:rPr>
        <w:t xml:space="preserve"> </w:t>
      </w:r>
      <w:r w:rsidRPr="00992454">
        <w:rPr>
          <w:b w:val="0"/>
          <w:bCs w:val="0"/>
        </w:rPr>
        <w:t>principal components</w:t>
      </w:r>
      <w:r w:rsidR="001A6AA6">
        <w:rPr>
          <w:b w:val="0"/>
          <w:bCs w:val="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2720"/>
        <w:gridCol w:w="2720"/>
        <w:gridCol w:w="2720"/>
      </w:tblGrid>
      <w:tr w:rsidR="00992454" w:rsidRPr="0065115E" w14:paraId="675FE01E" w14:textId="77777777" w:rsidTr="0065115E">
        <w:trPr>
          <w:trHeight w:val="290"/>
        </w:trPr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D5E9" w14:textId="77777777" w:rsidR="00992454" w:rsidRPr="0065115E" w:rsidRDefault="00992454" w:rsidP="00024161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65115E">
              <w:rPr>
                <w:rFonts w:cs="Times New Roman"/>
                <w:b/>
                <w:bCs/>
                <w:szCs w:val="24"/>
                <w:lang w:val="en-ZA"/>
              </w:rPr>
              <w:t>Minerals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5489" w14:textId="7255C3E0" w:rsidR="00992454" w:rsidRPr="0065115E" w:rsidRDefault="00992454" w:rsidP="00024161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65115E">
              <w:rPr>
                <w:rFonts w:cs="Times New Roman"/>
                <w:b/>
                <w:bCs/>
                <w:szCs w:val="24"/>
                <w:lang w:val="en-ZA"/>
              </w:rPr>
              <w:t>PC1 (27.</w:t>
            </w:r>
            <w:r w:rsidR="0065115E">
              <w:rPr>
                <w:rFonts w:cs="Times New Roman"/>
                <w:b/>
                <w:bCs/>
                <w:szCs w:val="24"/>
                <w:lang w:val="en-ZA"/>
              </w:rPr>
              <w:t>52</w:t>
            </w:r>
            <w:r w:rsidRPr="0065115E">
              <w:rPr>
                <w:rFonts w:cs="Times New Roman"/>
                <w:b/>
                <w:bCs/>
                <w:szCs w:val="24"/>
                <w:lang w:val="en-ZA"/>
              </w:rPr>
              <w:t>%)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0693" w14:textId="1D476DA8" w:rsidR="00992454" w:rsidRPr="0065115E" w:rsidRDefault="00992454" w:rsidP="00024161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65115E">
              <w:rPr>
                <w:rFonts w:cs="Times New Roman"/>
                <w:b/>
                <w:bCs/>
                <w:szCs w:val="24"/>
                <w:lang w:val="en-ZA"/>
              </w:rPr>
              <w:t>PC2 (22.</w:t>
            </w:r>
            <w:r w:rsidR="0065115E">
              <w:rPr>
                <w:rFonts w:cs="Times New Roman"/>
                <w:b/>
                <w:bCs/>
                <w:szCs w:val="24"/>
                <w:lang w:val="en-ZA"/>
              </w:rPr>
              <w:t>46</w:t>
            </w:r>
            <w:r w:rsidRPr="0065115E">
              <w:rPr>
                <w:rFonts w:cs="Times New Roman"/>
                <w:b/>
                <w:bCs/>
                <w:szCs w:val="24"/>
                <w:lang w:val="en-ZA"/>
              </w:rPr>
              <w:t>%)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2A85" w14:textId="3DF5D59A" w:rsidR="00992454" w:rsidRPr="0065115E" w:rsidRDefault="00992454" w:rsidP="00024161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65115E">
              <w:rPr>
                <w:rFonts w:cs="Times New Roman"/>
                <w:b/>
                <w:bCs/>
                <w:szCs w:val="24"/>
                <w:lang w:val="en-ZA"/>
              </w:rPr>
              <w:t>PC3 (</w:t>
            </w:r>
            <w:bookmarkStart w:id="1" w:name="_Hlk86913499"/>
            <w:r w:rsidRPr="0065115E">
              <w:rPr>
                <w:rFonts w:cs="Times New Roman"/>
                <w:b/>
                <w:bCs/>
                <w:szCs w:val="24"/>
                <w:lang w:val="en-ZA"/>
              </w:rPr>
              <w:t>14.</w:t>
            </w:r>
            <w:r w:rsidR="0065115E">
              <w:rPr>
                <w:rFonts w:cs="Times New Roman"/>
                <w:b/>
                <w:bCs/>
                <w:szCs w:val="24"/>
                <w:lang w:val="en-ZA"/>
              </w:rPr>
              <w:t>75</w:t>
            </w:r>
            <w:r w:rsidRPr="0065115E">
              <w:rPr>
                <w:rFonts w:cs="Times New Roman"/>
                <w:b/>
                <w:bCs/>
                <w:szCs w:val="24"/>
                <w:lang w:val="en-ZA"/>
              </w:rPr>
              <w:t>%)</w:t>
            </w:r>
            <w:bookmarkEnd w:id="1"/>
          </w:p>
        </w:tc>
      </w:tr>
      <w:tr w:rsidR="0065115E" w:rsidRPr="0065115E" w14:paraId="7FD21D85" w14:textId="77777777" w:rsidTr="0065115E">
        <w:trPr>
          <w:trHeight w:val="290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DAC1" w14:textId="77777777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Ca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019F" w14:textId="41A42A0E" w:rsidR="0065115E" w:rsidRPr="0065115E" w:rsidRDefault="0065115E" w:rsidP="0065115E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65115E">
              <w:rPr>
                <w:rFonts w:cs="Times New Roman"/>
                <w:b/>
                <w:bCs/>
                <w:color w:val="000000"/>
                <w:szCs w:val="24"/>
              </w:rPr>
              <w:t>0.804***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ECA1" w14:textId="3B79BC42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-0.207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BB59" w14:textId="28C0A9E5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0.171</w:t>
            </w:r>
          </w:p>
        </w:tc>
      </w:tr>
      <w:tr w:rsidR="0065115E" w:rsidRPr="0065115E" w14:paraId="24EB209E" w14:textId="77777777" w:rsidTr="0065115E">
        <w:trPr>
          <w:trHeight w:val="290"/>
        </w:trPr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3AC36F81" w14:textId="77777777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Cu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769968D3" w14:textId="493892A7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-0.436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765752FF" w14:textId="4982016E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0.282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0F17F3A8" w14:textId="42E4B5C1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0.198</w:t>
            </w:r>
          </w:p>
        </w:tc>
      </w:tr>
      <w:tr w:rsidR="0065115E" w:rsidRPr="0065115E" w14:paraId="01F55EDC" w14:textId="77777777" w:rsidTr="0065115E">
        <w:trPr>
          <w:trHeight w:val="290"/>
        </w:trPr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6B4F03CB" w14:textId="77777777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Fe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51517E01" w14:textId="15568142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0.317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3E5BBE8F" w14:textId="2A3E73CE" w:rsidR="0065115E" w:rsidRPr="00FD6C74" w:rsidRDefault="0065115E" w:rsidP="0065115E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FD6C74">
              <w:rPr>
                <w:rFonts w:cs="Times New Roman"/>
                <w:b/>
                <w:bCs/>
                <w:color w:val="000000"/>
                <w:szCs w:val="24"/>
              </w:rPr>
              <w:t>0.696***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60AA57C1" w14:textId="0850D828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-0.226</w:t>
            </w:r>
          </w:p>
        </w:tc>
      </w:tr>
      <w:tr w:rsidR="0065115E" w:rsidRPr="0065115E" w14:paraId="0DD391F4" w14:textId="77777777" w:rsidTr="0065115E">
        <w:trPr>
          <w:trHeight w:val="290"/>
        </w:trPr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3D44C5EF" w14:textId="77777777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K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126A3B85" w14:textId="14FC0E7F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-0.016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107A11B2" w14:textId="31AC778A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0.264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36058BDE" w14:textId="0B9AD40F" w:rsidR="0065115E" w:rsidRPr="00FD6C74" w:rsidRDefault="0065115E" w:rsidP="0065115E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FD6C74">
              <w:rPr>
                <w:rFonts w:cs="Times New Roman"/>
                <w:b/>
                <w:bCs/>
                <w:color w:val="000000"/>
                <w:szCs w:val="24"/>
              </w:rPr>
              <w:t>0.787***</w:t>
            </w:r>
          </w:p>
        </w:tc>
      </w:tr>
      <w:tr w:rsidR="0065115E" w:rsidRPr="0065115E" w14:paraId="4C5E4E23" w14:textId="77777777" w:rsidTr="0065115E">
        <w:trPr>
          <w:trHeight w:val="290"/>
        </w:trPr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0892EA00" w14:textId="77777777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Mg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0727C9DC" w14:textId="3DD29CF4" w:rsidR="0065115E" w:rsidRPr="0065115E" w:rsidRDefault="0065115E" w:rsidP="0065115E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65115E">
              <w:rPr>
                <w:rFonts w:cs="Times New Roman"/>
                <w:b/>
                <w:bCs/>
                <w:color w:val="000000"/>
                <w:szCs w:val="24"/>
              </w:rPr>
              <w:t>0.832***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1C77B7D1" w14:textId="3B20F7D5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0.062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37D39DED" w14:textId="2CB10C0F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0.050</w:t>
            </w:r>
          </w:p>
        </w:tc>
      </w:tr>
      <w:tr w:rsidR="0065115E" w:rsidRPr="0065115E" w14:paraId="2F40FF29" w14:textId="77777777" w:rsidTr="0065115E">
        <w:trPr>
          <w:trHeight w:val="290"/>
        </w:trPr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58E861AA" w14:textId="77777777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Mn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65F7A580" w14:textId="6C8A7C2D" w:rsidR="0065115E" w:rsidRPr="0065115E" w:rsidRDefault="0065115E" w:rsidP="0065115E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0.576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68950B2B" w14:textId="56AA38EC" w:rsidR="0065115E" w:rsidRPr="00FD6C74" w:rsidRDefault="0065115E" w:rsidP="0065115E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FD6C74">
              <w:rPr>
                <w:rFonts w:cs="Times New Roman"/>
                <w:b/>
                <w:bCs/>
                <w:color w:val="000000"/>
                <w:szCs w:val="24"/>
              </w:rPr>
              <w:t>0.607***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38DA7180" w14:textId="22FFA9E1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-0.098</w:t>
            </w:r>
          </w:p>
        </w:tc>
      </w:tr>
      <w:tr w:rsidR="0065115E" w:rsidRPr="0065115E" w14:paraId="3873A822" w14:textId="77777777" w:rsidTr="0065115E">
        <w:trPr>
          <w:trHeight w:val="290"/>
        </w:trPr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6B89A28E" w14:textId="77777777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Na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1A2E198C" w14:textId="314334EB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0.162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7596E25A" w14:textId="35A34581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0.075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38769660" w14:textId="5EE5AD07" w:rsidR="0065115E" w:rsidRPr="00FD6C74" w:rsidRDefault="0065115E" w:rsidP="0065115E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FD6C74">
              <w:rPr>
                <w:rFonts w:cs="Times New Roman"/>
                <w:b/>
                <w:bCs/>
                <w:color w:val="000000"/>
                <w:szCs w:val="24"/>
              </w:rPr>
              <w:t>0.738***</w:t>
            </w:r>
          </w:p>
        </w:tc>
      </w:tr>
      <w:tr w:rsidR="0065115E" w:rsidRPr="0065115E" w14:paraId="59EF63A0" w14:textId="77777777" w:rsidTr="0065115E">
        <w:trPr>
          <w:trHeight w:val="290"/>
        </w:trPr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4805F03A" w14:textId="77777777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P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26DDACAD" w14:textId="26179BBD" w:rsidR="0065115E" w:rsidRPr="0065115E" w:rsidRDefault="0065115E" w:rsidP="0065115E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65115E">
              <w:rPr>
                <w:rFonts w:cs="Times New Roman"/>
                <w:b/>
                <w:bCs/>
                <w:color w:val="000000"/>
                <w:szCs w:val="24"/>
              </w:rPr>
              <w:t>-0.699***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213626E4" w14:textId="0FFF35E6" w:rsidR="0065115E" w:rsidRPr="0065115E" w:rsidRDefault="0065115E" w:rsidP="0065115E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0.526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357EBB97" w14:textId="03671A4D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0.096</w:t>
            </w:r>
          </w:p>
        </w:tc>
      </w:tr>
      <w:tr w:rsidR="0065115E" w:rsidRPr="0065115E" w14:paraId="12405B60" w14:textId="77777777" w:rsidTr="0065115E">
        <w:trPr>
          <w:trHeight w:val="290"/>
        </w:trPr>
        <w:tc>
          <w:tcPr>
            <w:tcW w:w="917" w:type="pct"/>
            <w:shd w:val="clear" w:color="auto" w:fill="auto"/>
            <w:noWrap/>
            <w:vAlign w:val="bottom"/>
            <w:hideMark/>
          </w:tcPr>
          <w:p w14:paraId="4FCDCDD0" w14:textId="77777777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eastAsia="Times New Roman" w:cs="Times New Roman"/>
                <w:color w:val="000000"/>
                <w:szCs w:val="24"/>
                <w:lang w:val="en-ZA" w:eastAsia="en-ZA"/>
              </w:rPr>
              <w:t>Zn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255D727D" w14:textId="3D3953C7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0.032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0CFDFBA8" w14:textId="1D4A34B8" w:rsidR="0065115E" w:rsidRPr="00FD6C74" w:rsidRDefault="0065115E" w:rsidP="0065115E">
            <w:pPr>
              <w:spacing w:before="0" w:after="0"/>
              <w:rPr>
                <w:rFonts w:cs="Times New Roman"/>
                <w:b/>
                <w:bCs/>
                <w:szCs w:val="24"/>
                <w:lang w:val="en-ZA"/>
              </w:rPr>
            </w:pPr>
            <w:r w:rsidRPr="00FD6C74">
              <w:rPr>
                <w:rFonts w:cs="Times New Roman"/>
                <w:b/>
                <w:bCs/>
                <w:color w:val="000000"/>
                <w:szCs w:val="24"/>
              </w:rPr>
              <w:t>0.831***</w:t>
            </w:r>
          </w:p>
        </w:tc>
        <w:tc>
          <w:tcPr>
            <w:tcW w:w="1361" w:type="pct"/>
            <w:shd w:val="clear" w:color="auto" w:fill="auto"/>
            <w:noWrap/>
            <w:vAlign w:val="bottom"/>
            <w:hideMark/>
          </w:tcPr>
          <w:p w14:paraId="06AC1222" w14:textId="0A6E734E" w:rsidR="0065115E" w:rsidRPr="0065115E" w:rsidRDefault="0065115E" w:rsidP="0065115E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65115E">
              <w:rPr>
                <w:rFonts w:cs="Times New Roman"/>
                <w:color w:val="000000"/>
                <w:szCs w:val="24"/>
              </w:rPr>
              <w:t>-0.145</w:t>
            </w:r>
          </w:p>
        </w:tc>
      </w:tr>
    </w:tbl>
    <w:p w14:paraId="49FE2E1E" w14:textId="535B77BD" w:rsidR="00992454" w:rsidRDefault="00992454" w:rsidP="00992454">
      <w:pPr>
        <w:rPr>
          <w:lang w:val="en-ZA"/>
        </w:rPr>
      </w:pPr>
      <w:r w:rsidRPr="00E93552">
        <w:rPr>
          <w:lang w:val="en-ZA"/>
        </w:rPr>
        <w:t>Values in bold indicated significant correlation at p &lt; 0.001 (***).</w:t>
      </w:r>
    </w:p>
    <w:sectPr w:rsidR="00992454" w:rsidSect="005007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F08F2" w14:textId="77777777" w:rsidR="00D257F9" w:rsidRDefault="00D257F9" w:rsidP="00117666">
      <w:pPr>
        <w:spacing w:after="0"/>
      </w:pPr>
      <w:r>
        <w:separator/>
      </w:r>
    </w:p>
  </w:endnote>
  <w:endnote w:type="continuationSeparator" w:id="0">
    <w:p w14:paraId="6153FD99" w14:textId="77777777" w:rsidR="00D257F9" w:rsidRDefault="00D257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4934479F" w:rsidR="00024161" w:rsidRPr="00577C4C" w:rsidRDefault="00D257F9">
    <w:pPr>
      <w:rPr>
        <w:color w:val="C00000"/>
        <w:szCs w:val="24"/>
      </w:rPr>
    </w:pPr>
    <w:r>
      <w:rPr>
        <w:noProof/>
      </w:rPr>
      <w:pict w14:anchorId="0A49B869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878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14:paraId="50BC4D33" w14:textId="77777777" w:rsidR="00024161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763D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5B2AAA31" w:rsidR="00024161" w:rsidRPr="00577C4C" w:rsidRDefault="00D257F9">
    <w:pPr>
      <w:rPr>
        <w:b/>
        <w:sz w:val="20"/>
        <w:szCs w:val="24"/>
      </w:rPr>
    </w:pPr>
    <w:r>
      <w:rPr>
        <w:noProof/>
      </w:rPr>
      <w:pict w14:anchorId="30878CA0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878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14:paraId="570F0D09" w14:textId="77777777" w:rsidR="00024161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763D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EEF7E" w14:textId="77777777" w:rsidR="00D257F9" w:rsidRDefault="00D257F9" w:rsidP="00117666">
      <w:pPr>
        <w:spacing w:after="0"/>
      </w:pPr>
      <w:r>
        <w:separator/>
      </w:r>
    </w:p>
  </w:footnote>
  <w:footnote w:type="continuationSeparator" w:id="0">
    <w:p w14:paraId="13B9D9E8" w14:textId="77777777" w:rsidR="00D257F9" w:rsidRDefault="00D257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241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CA5F7" w14:textId="74AC6CC8" w:rsidR="00E431FB" w:rsidRPr="00E431FB" w:rsidRDefault="00E431FB" w:rsidP="00E431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24161" w:rsidRDefault="0093429D" w:rsidP="0093429D">
    <w:r w:rsidRPr="005A1D84">
      <w:rPr>
        <w:b/>
        <w:noProof/>
        <w:color w:val="A6A6A6" w:themeColor="background1" w:themeShade="A6"/>
        <w:lang w:val="en-ZA" w:eastAsia="en-ZA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0241185">
    <w:abstractNumId w:val="0"/>
  </w:num>
  <w:num w:numId="2" w16cid:durableId="2118913961">
    <w:abstractNumId w:val="4"/>
  </w:num>
  <w:num w:numId="3" w16cid:durableId="1510021011">
    <w:abstractNumId w:val="1"/>
  </w:num>
  <w:num w:numId="4" w16cid:durableId="1904829482">
    <w:abstractNumId w:val="5"/>
  </w:num>
  <w:num w:numId="5" w16cid:durableId="4106641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385928">
    <w:abstractNumId w:val="3"/>
  </w:num>
  <w:num w:numId="7" w16cid:durableId="1762483758">
    <w:abstractNumId w:val="6"/>
  </w:num>
  <w:num w:numId="8" w16cid:durableId="1152598794">
    <w:abstractNumId w:val="6"/>
  </w:num>
  <w:num w:numId="9" w16cid:durableId="1225069764">
    <w:abstractNumId w:val="6"/>
  </w:num>
  <w:num w:numId="10" w16cid:durableId="1186990393">
    <w:abstractNumId w:val="6"/>
  </w:num>
  <w:num w:numId="11" w16cid:durableId="356004611">
    <w:abstractNumId w:val="6"/>
  </w:num>
  <w:num w:numId="12" w16cid:durableId="932543392">
    <w:abstractNumId w:val="6"/>
  </w:num>
  <w:num w:numId="13" w16cid:durableId="536892135">
    <w:abstractNumId w:val="3"/>
  </w:num>
  <w:num w:numId="14" w16cid:durableId="612906891">
    <w:abstractNumId w:val="2"/>
  </w:num>
  <w:num w:numId="15" w16cid:durableId="1776822693">
    <w:abstractNumId w:val="2"/>
  </w:num>
  <w:num w:numId="16" w16cid:durableId="1844278919">
    <w:abstractNumId w:val="2"/>
  </w:num>
  <w:num w:numId="17" w16cid:durableId="652370397">
    <w:abstractNumId w:val="2"/>
  </w:num>
  <w:num w:numId="18" w16cid:durableId="1244872553">
    <w:abstractNumId w:val="2"/>
  </w:num>
  <w:num w:numId="19" w16cid:durableId="2016297638">
    <w:abstractNumId w:val="2"/>
  </w:num>
  <w:num w:numId="20" w16cid:durableId="183903593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N7WwMDA1MjAwsrBU0lEKTi0uzszPAykwNK8FAEPQQs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a Horticultura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D20B5"/>
    <w:rsid w:val="0001436A"/>
    <w:rsid w:val="000144FD"/>
    <w:rsid w:val="00015EB6"/>
    <w:rsid w:val="00024161"/>
    <w:rsid w:val="00031C4E"/>
    <w:rsid w:val="00034304"/>
    <w:rsid w:val="00035434"/>
    <w:rsid w:val="00052A14"/>
    <w:rsid w:val="00071009"/>
    <w:rsid w:val="000757A7"/>
    <w:rsid w:val="00077D53"/>
    <w:rsid w:val="000C58AB"/>
    <w:rsid w:val="000E6AD0"/>
    <w:rsid w:val="000F4B8B"/>
    <w:rsid w:val="00105FD9"/>
    <w:rsid w:val="00117666"/>
    <w:rsid w:val="001549D3"/>
    <w:rsid w:val="00160065"/>
    <w:rsid w:val="00177D84"/>
    <w:rsid w:val="0019317A"/>
    <w:rsid w:val="001A6AA6"/>
    <w:rsid w:val="002078B5"/>
    <w:rsid w:val="00267D18"/>
    <w:rsid w:val="00274347"/>
    <w:rsid w:val="002868E2"/>
    <w:rsid w:val="002869C3"/>
    <w:rsid w:val="002936E4"/>
    <w:rsid w:val="002B4A57"/>
    <w:rsid w:val="002C74CA"/>
    <w:rsid w:val="002D2157"/>
    <w:rsid w:val="002F5713"/>
    <w:rsid w:val="003123F4"/>
    <w:rsid w:val="003544FB"/>
    <w:rsid w:val="00360915"/>
    <w:rsid w:val="00392E03"/>
    <w:rsid w:val="003C1CC0"/>
    <w:rsid w:val="003D2F2D"/>
    <w:rsid w:val="00401590"/>
    <w:rsid w:val="00415FBF"/>
    <w:rsid w:val="00416213"/>
    <w:rsid w:val="0042773F"/>
    <w:rsid w:val="00433E4C"/>
    <w:rsid w:val="00447801"/>
    <w:rsid w:val="00452E9C"/>
    <w:rsid w:val="004735C8"/>
    <w:rsid w:val="004763DD"/>
    <w:rsid w:val="004766BB"/>
    <w:rsid w:val="00480583"/>
    <w:rsid w:val="00481261"/>
    <w:rsid w:val="0048559D"/>
    <w:rsid w:val="004947A6"/>
    <w:rsid w:val="004961FF"/>
    <w:rsid w:val="004B69A2"/>
    <w:rsid w:val="00500681"/>
    <w:rsid w:val="005007C1"/>
    <w:rsid w:val="00517A89"/>
    <w:rsid w:val="005250F2"/>
    <w:rsid w:val="00552E12"/>
    <w:rsid w:val="00580CD8"/>
    <w:rsid w:val="00581AE4"/>
    <w:rsid w:val="00590720"/>
    <w:rsid w:val="00593EEA"/>
    <w:rsid w:val="00595CBE"/>
    <w:rsid w:val="005A5278"/>
    <w:rsid w:val="005A5EEE"/>
    <w:rsid w:val="00622F22"/>
    <w:rsid w:val="006375C7"/>
    <w:rsid w:val="0065115E"/>
    <w:rsid w:val="00654E8F"/>
    <w:rsid w:val="00660D05"/>
    <w:rsid w:val="006820B1"/>
    <w:rsid w:val="006B7D14"/>
    <w:rsid w:val="006C7142"/>
    <w:rsid w:val="006F17F2"/>
    <w:rsid w:val="00701727"/>
    <w:rsid w:val="0070566C"/>
    <w:rsid w:val="00714C50"/>
    <w:rsid w:val="00725A7D"/>
    <w:rsid w:val="007501BE"/>
    <w:rsid w:val="00751CD9"/>
    <w:rsid w:val="0076622A"/>
    <w:rsid w:val="00786637"/>
    <w:rsid w:val="00790BB3"/>
    <w:rsid w:val="007C206C"/>
    <w:rsid w:val="007D607E"/>
    <w:rsid w:val="007D668D"/>
    <w:rsid w:val="007F06C5"/>
    <w:rsid w:val="007F61BC"/>
    <w:rsid w:val="007F6816"/>
    <w:rsid w:val="00801DDC"/>
    <w:rsid w:val="00817DD6"/>
    <w:rsid w:val="0082737D"/>
    <w:rsid w:val="0083759F"/>
    <w:rsid w:val="00866BCF"/>
    <w:rsid w:val="00877A20"/>
    <w:rsid w:val="00885156"/>
    <w:rsid w:val="00893D95"/>
    <w:rsid w:val="008C5D16"/>
    <w:rsid w:val="008D10A9"/>
    <w:rsid w:val="008F512E"/>
    <w:rsid w:val="009051B0"/>
    <w:rsid w:val="009151AA"/>
    <w:rsid w:val="009156D6"/>
    <w:rsid w:val="009276F6"/>
    <w:rsid w:val="0093429D"/>
    <w:rsid w:val="00943573"/>
    <w:rsid w:val="00964134"/>
    <w:rsid w:val="00970F7D"/>
    <w:rsid w:val="00971B59"/>
    <w:rsid w:val="00982D5C"/>
    <w:rsid w:val="00992454"/>
    <w:rsid w:val="00994A3D"/>
    <w:rsid w:val="009B7D87"/>
    <w:rsid w:val="009C2B12"/>
    <w:rsid w:val="009D443E"/>
    <w:rsid w:val="00A04F3B"/>
    <w:rsid w:val="00A174D9"/>
    <w:rsid w:val="00A742F0"/>
    <w:rsid w:val="00AA4D24"/>
    <w:rsid w:val="00AB6715"/>
    <w:rsid w:val="00AC4EFF"/>
    <w:rsid w:val="00B104A5"/>
    <w:rsid w:val="00B1671E"/>
    <w:rsid w:val="00B25EB8"/>
    <w:rsid w:val="00B31A81"/>
    <w:rsid w:val="00B37F4D"/>
    <w:rsid w:val="00B6274C"/>
    <w:rsid w:val="00BA4432"/>
    <w:rsid w:val="00BB6CEB"/>
    <w:rsid w:val="00BC6518"/>
    <w:rsid w:val="00C30EE9"/>
    <w:rsid w:val="00C52A7B"/>
    <w:rsid w:val="00C56BAF"/>
    <w:rsid w:val="00C62771"/>
    <w:rsid w:val="00C679AA"/>
    <w:rsid w:val="00C75972"/>
    <w:rsid w:val="00C77DDE"/>
    <w:rsid w:val="00CD066B"/>
    <w:rsid w:val="00CE4FEE"/>
    <w:rsid w:val="00D060CF"/>
    <w:rsid w:val="00D166DD"/>
    <w:rsid w:val="00D24DE7"/>
    <w:rsid w:val="00D257F9"/>
    <w:rsid w:val="00D3442B"/>
    <w:rsid w:val="00D74EE9"/>
    <w:rsid w:val="00D85881"/>
    <w:rsid w:val="00DA5463"/>
    <w:rsid w:val="00DA6FB2"/>
    <w:rsid w:val="00DB59C3"/>
    <w:rsid w:val="00DC259A"/>
    <w:rsid w:val="00DE23E8"/>
    <w:rsid w:val="00E14335"/>
    <w:rsid w:val="00E431FB"/>
    <w:rsid w:val="00E52377"/>
    <w:rsid w:val="00E537AD"/>
    <w:rsid w:val="00E64E17"/>
    <w:rsid w:val="00E73219"/>
    <w:rsid w:val="00E8106A"/>
    <w:rsid w:val="00E866C9"/>
    <w:rsid w:val="00EA349A"/>
    <w:rsid w:val="00EA3D3C"/>
    <w:rsid w:val="00EC090A"/>
    <w:rsid w:val="00ED101D"/>
    <w:rsid w:val="00ED20B5"/>
    <w:rsid w:val="00ED6BE9"/>
    <w:rsid w:val="00ED7C7C"/>
    <w:rsid w:val="00EF3943"/>
    <w:rsid w:val="00F00922"/>
    <w:rsid w:val="00F46900"/>
    <w:rsid w:val="00F57086"/>
    <w:rsid w:val="00F61D89"/>
    <w:rsid w:val="00FB1E79"/>
    <w:rsid w:val="00FD22D1"/>
    <w:rsid w:val="00FD5F91"/>
    <w:rsid w:val="00FD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2FB53929-B079-4F01-B002-21BC80F69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7F06C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70A9E9-308C-4C2A-B035-5D91BFCF2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56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Aristide Carlos Houdegbe</cp:lastModifiedBy>
  <cp:revision>28</cp:revision>
  <cp:lastPrinted>2021-12-21T08:17:00Z</cp:lastPrinted>
  <dcterms:created xsi:type="dcterms:W3CDTF">2021-11-09T22:20:00Z</dcterms:created>
  <dcterms:modified xsi:type="dcterms:W3CDTF">2022-07-21T00:55:00Z</dcterms:modified>
</cp:coreProperties>
</file>